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936"/>
        <w:tblW w:w="9183" w:type="dxa"/>
        <w:tblLook w:val="04A0" w:firstRow="1" w:lastRow="0" w:firstColumn="1" w:lastColumn="0" w:noHBand="0" w:noVBand="1"/>
      </w:tblPr>
      <w:tblGrid>
        <w:gridCol w:w="2800"/>
        <w:gridCol w:w="1337"/>
        <w:gridCol w:w="1060"/>
        <w:gridCol w:w="723"/>
        <w:gridCol w:w="1336"/>
        <w:gridCol w:w="1204"/>
        <w:gridCol w:w="723"/>
      </w:tblGrid>
      <w:tr w:rsidR="00B46A7E" w:rsidRPr="008D43FD" w14:paraId="6F0697A9" w14:textId="77777777" w:rsidTr="00B46A7E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F6B7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31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80C391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fore Matching</w:t>
            </w:r>
          </w:p>
        </w:tc>
        <w:tc>
          <w:tcPr>
            <w:tcW w:w="32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B5987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fter Matching</w:t>
            </w:r>
          </w:p>
        </w:tc>
      </w:tr>
      <w:tr w:rsidR="00B46A7E" w:rsidRPr="008D43FD" w14:paraId="2F78CEDB" w14:textId="77777777" w:rsidTr="00B46A7E">
        <w:trPr>
          <w:trHeight w:val="520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F525C1" w14:textId="77777777" w:rsidR="00B46A7E" w:rsidRPr="008D43FD" w:rsidRDefault="00B46A7E" w:rsidP="00B46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64497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ailed</w:t>
            </w:r>
            <w:r w:rsidRPr="008D43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</w:r>
            <w:proofErr w:type="gramStart"/>
            <w:r w:rsidRPr="008D43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btalar-ankle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228DA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kle-only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5FE6C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E5D28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ailed</w:t>
            </w:r>
            <w:r w:rsidRPr="008D43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</w:r>
            <w:proofErr w:type="gramStart"/>
            <w:r w:rsidRPr="008D43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btalar-ankle</w:t>
            </w:r>
            <w:proofErr w:type="gramEnd"/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8C557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kle-only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74D30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B46A7E" w:rsidRPr="008D43FD" w14:paraId="0DFEA0FD" w14:textId="77777777" w:rsidTr="00B46A7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65AD" w14:textId="77777777" w:rsidR="00B46A7E" w:rsidRPr="008D43FD" w:rsidRDefault="00B46A7E" w:rsidP="00B4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(years), mea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6793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6869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8791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B671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F521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B202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6</w:t>
            </w:r>
          </w:p>
        </w:tc>
      </w:tr>
      <w:tr w:rsidR="00B46A7E" w:rsidRPr="008D43FD" w14:paraId="5E4145FE" w14:textId="77777777" w:rsidTr="00B46A7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2CE77" w14:textId="77777777" w:rsidR="00B46A7E" w:rsidRPr="008D43FD" w:rsidRDefault="00B46A7E" w:rsidP="00B4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, mea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B326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A5AD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B4C4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91A6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9454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1A20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6</w:t>
            </w:r>
          </w:p>
        </w:tc>
      </w:tr>
      <w:tr w:rsidR="00B46A7E" w:rsidRPr="008D43FD" w14:paraId="4B7F5EB7" w14:textId="77777777" w:rsidTr="00B46A7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1198" w14:textId="77777777" w:rsidR="00B46A7E" w:rsidRPr="008D43FD" w:rsidRDefault="00B46A7E" w:rsidP="00B4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, n (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B269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48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36D7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4 (54.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C800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5F13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49.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22C9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(60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4C6B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1</w:t>
            </w:r>
          </w:p>
        </w:tc>
      </w:tr>
      <w:tr w:rsidR="00B46A7E" w:rsidRPr="008D43FD" w14:paraId="7075B936" w14:textId="77777777" w:rsidTr="00B46A7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17502" w14:textId="77777777" w:rsidR="00B46A7E" w:rsidRPr="008D43FD" w:rsidRDefault="00B46A7E" w:rsidP="00B4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, n (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C875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46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1E92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88 (43.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C0B9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5272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45.5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C611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34.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4E2C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3</w:t>
            </w:r>
          </w:p>
        </w:tc>
      </w:tr>
      <w:tr w:rsidR="00B46A7E" w:rsidRPr="008D43FD" w14:paraId="42CA709C" w14:textId="77777777" w:rsidTr="00B46A7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F348A" w14:textId="77777777" w:rsidR="00B46A7E" w:rsidRPr="008D43FD" w:rsidRDefault="00B46A7E" w:rsidP="00B4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myocardial infarction, n (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8FF0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C321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0.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793C4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AAAF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C54E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10FC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46A7E" w:rsidRPr="008D43FD" w14:paraId="57AABC7E" w14:textId="77777777" w:rsidTr="00B46A7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DB13" w14:textId="77777777" w:rsidR="00B46A7E" w:rsidRPr="008D43FD" w:rsidRDefault="00B46A7E" w:rsidP="00B4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cer, n (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4FE7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17.9)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2F41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 (1.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E9E63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2AA3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18.2)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6D8F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18.2)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BF38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46A7E" w:rsidRPr="008D43FD" w14:paraId="587DD2D4" w14:textId="77777777" w:rsidTr="00B46A7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E1AA5" w14:textId="77777777" w:rsidR="00B46A7E" w:rsidRPr="008D43FD" w:rsidRDefault="00B46A7E" w:rsidP="00B4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ebral vascular accident, n (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02DB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8060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0.2)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49D2C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6099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AF96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FDD0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46A7E" w:rsidRPr="008D43FD" w14:paraId="740F8881" w14:textId="77777777" w:rsidTr="00B46A7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DE6AE" w14:textId="77777777" w:rsidR="00B46A7E" w:rsidRPr="008D43FD" w:rsidRDefault="00B46A7E" w:rsidP="00B4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gestive heart failure, n (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8EFC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17.9)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1113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 (2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CA9DF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8AAE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18.2)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17AB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18.2)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C886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46A7E" w:rsidRPr="008D43FD" w14:paraId="315169FA" w14:textId="77777777" w:rsidTr="00B46A7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B62D" w14:textId="77777777" w:rsidR="00B46A7E" w:rsidRPr="008D43FD" w:rsidRDefault="00B46A7E" w:rsidP="00B4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nective tissue disorder, n (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92D2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17.9)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5E27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0.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6CC2B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6AD4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18.2)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45B7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83AE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B46A7E" w:rsidRPr="008D43FD" w14:paraId="0889210E" w14:textId="77777777" w:rsidTr="00B46A7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B6567" w14:textId="77777777" w:rsidR="00B46A7E" w:rsidRPr="008D43FD" w:rsidRDefault="00B46A7E" w:rsidP="00B4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mentia, n (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E222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F14A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0.2)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D93E6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CDAD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27B5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3DFF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46A7E" w:rsidRPr="008D43FD" w14:paraId="4FF4380F" w14:textId="77777777" w:rsidTr="00B46A7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5B928" w14:textId="77777777" w:rsidR="00B46A7E" w:rsidRPr="008D43FD" w:rsidRDefault="00B46A7E" w:rsidP="00B4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betes mellitus, n (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E74F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28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88E2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9 (13.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0F02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8F73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27.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12CE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34.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557C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9</w:t>
            </w:r>
          </w:p>
        </w:tc>
      </w:tr>
      <w:tr w:rsidR="00B46A7E" w:rsidRPr="008D43FD" w14:paraId="599E167A" w14:textId="77777777" w:rsidTr="00B46A7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77243" w14:textId="77777777" w:rsidR="00B46A7E" w:rsidRPr="008D43FD" w:rsidRDefault="00B46A7E" w:rsidP="00B4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plegia, n (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53E1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828E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0.2)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254AF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81E9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944B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FA7B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46A7E" w:rsidRPr="008D43FD" w14:paraId="7FD8099D" w14:textId="77777777" w:rsidTr="00B46A7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11F56" w14:textId="77777777" w:rsidR="00B46A7E" w:rsidRPr="008D43FD" w:rsidRDefault="00B46A7E" w:rsidP="00B4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V, n (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F7FE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8545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0.2)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722C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CE1D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F6FD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3A8C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46A7E" w:rsidRPr="008D43FD" w14:paraId="39CF30CA" w14:textId="77777777" w:rsidTr="00B46A7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5B670" w14:textId="77777777" w:rsidR="00B46A7E" w:rsidRPr="008D43FD" w:rsidRDefault="00B46A7E" w:rsidP="00B4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r disease, n (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9776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17.9)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9397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 (1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B5C9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C71F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18.2)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C7B5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18.2)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1D42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46A7E" w:rsidRPr="008D43FD" w14:paraId="201FBD4E" w14:textId="77777777" w:rsidTr="00B46A7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779E" w14:textId="77777777" w:rsidR="00B46A7E" w:rsidRPr="008D43FD" w:rsidRDefault="00B46A7E" w:rsidP="00B4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ptic ulcer, n (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D81F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CA12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0.2)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3DFD7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2A00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153F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E429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46A7E" w:rsidRPr="008D43FD" w14:paraId="13D67577" w14:textId="77777777" w:rsidTr="00B46A7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2CF4" w14:textId="77777777" w:rsidR="00B46A7E" w:rsidRPr="008D43FD" w:rsidRDefault="00B46A7E" w:rsidP="00B4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ipheral vascular disease, n (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81C1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17.9)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9F5C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 (0.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4286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C7B2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18.2)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00A1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18.2)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2230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46A7E" w:rsidRPr="008D43FD" w14:paraId="7574EF54" w14:textId="77777777" w:rsidTr="00B46A7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50A9B" w14:textId="77777777" w:rsidR="00B46A7E" w:rsidRPr="008D43FD" w:rsidRDefault="00B46A7E" w:rsidP="00B4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lmonary disease, n (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B4E0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19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C3AD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3 (8.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E9692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26E6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18.2)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0073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18.2)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0CC6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46A7E" w:rsidRPr="008D43FD" w14:paraId="784B32E1" w14:textId="77777777" w:rsidTr="00B46A7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5CD5" w14:textId="77777777" w:rsidR="00B46A7E" w:rsidRPr="008D43FD" w:rsidRDefault="00B46A7E" w:rsidP="00B4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nal disease, n (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1FD6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17.9)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2106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 (4.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9336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42A8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18.2)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D7CF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18.2)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038E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46A7E" w:rsidRPr="008D43FD" w14:paraId="1B661D3B" w14:textId="77777777" w:rsidTr="00B46A7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C8D6" w14:textId="77777777" w:rsidR="00B46A7E" w:rsidRPr="008D43FD" w:rsidRDefault="00B46A7E" w:rsidP="00B4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cco Use, n (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B78C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17.9)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4ECD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0 (8.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D941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50BC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18.2)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DFAA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18.2)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4C68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46A7E" w:rsidRPr="008D43FD" w14:paraId="6B942DFC" w14:textId="77777777" w:rsidTr="00B46A7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C260B" w14:textId="77777777" w:rsidR="00B46A7E" w:rsidRPr="008D43FD" w:rsidRDefault="00B46A7E" w:rsidP="00B4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imated CCI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C4405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A4D5C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59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7838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EE637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2BF11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8EF61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46A7E" w:rsidRPr="008D43FD" w14:paraId="15A4B4D7" w14:textId="77777777" w:rsidTr="00B46A7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FCE8" w14:textId="77777777" w:rsidR="00B46A7E" w:rsidRPr="008D43FD" w:rsidRDefault="00B46A7E" w:rsidP="00B4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1A62" w14:textId="77777777" w:rsidR="00B46A7E" w:rsidRPr="008D43FD" w:rsidRDefault="00B46A7E" w:rsidP="00B46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1417" w14:textId="77777777" w:rsidR="00B46A7E" w:rsidRPr="008D43FD" w:rsidRDefault="00B46A7E" w:rsidP="00B46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A52C" w14:textId="77777777" w:rsidR="00B46A7E" w:rsidRPr="008D43FD" w:rsidRDefault="00B46A7E" w:rsidP="00B46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7BA1" w14:textId="77777777" w:rsidR="00B46A7E" w:rsidRPr="008D43FD" w:rsidRDefault="00B46A7E" w:rsidP="00B46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7F85" w14:textId="77777777" w:rsidR="00B46A7E" w:rsidRPr="008D43FD" w:rsidRDefault="00B46A7E" w:rsidP="00B46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D559" w14:textId="77777777" w:rsidR="00B46A7E" w:rsidRPr="008D43FD" w:rsidRDefault="00B46A7E" w:rsidP="00B46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6A7E" w:rsidRPr="008D43FD" w14:paraId="09FBC840" w14:textId="77777777" w:rsidTr="00B46A7E">
        <w:trPr>
          <w:trHeight w:val="600"/>
        </w:trPr>
        <w:tc>
          <w:tcPr>
            <w:tcW w:w="918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A592B" w14:textId="77777777" w:rsidR="00B46A7E" w:rsidRPr="008D43FD" w:rsidRDefault="00B46A7E" w:rsidP="00B4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V: Human immunodeficiency virus, CCI: Charlson Comorbidity Index</w:t>
            </w:r>
            <w:r w:rsidRPr="008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*TriNetX does not provide exact numbers if less than 10 to protect against identification.</w:t>
            </w:r>
          </w:p>
        </w:tc>
      </w:tr>
    </w:tbl>
    <w:p w14:paraId="086E656F" w14:textId="11C2C72C" w:rsidR="00D9578E" w:rsidRPr="00B46A7E" w:rsidRDefault="00B46A7E">
      <w:pPr>
        <w:rPr>
          <w:rFonts w:ascii="Times New Roman" w:hAnsi="Times New Roman" w:cs="Times New Roman"/>
        </w:rPr>
      </w:pPr>
      <w:r w:rsidRPr="00B46A7E">
        <w:rPr>
          <w:rFonts w:ascii="Times New Roman" w:hAnsi="Times New Roman" w:cs="Times New Roman"/>
          <w:b/>
          <w:bCs/>
        </w:rPr>
        <w:t>Supplemental 5:</w:t>
      </w:r>
      <w:r w:rsidRPr="00B46A7E">
        <w:rPr>
          <w:rFonts w:ascii="Times New Roman" w:hAnsi="Times New Roman" w:cs="Times New Roman"/>
        </w:rPr>
        <w:t xml:space="preserve"> </w:t>
      </w:r>
      <w:r w:rsidRPr="00B46A7E">
        <w:rPr>
          <w:rFonts w:ascii="Times New Roman" w:hAnsi="Times New Roman" w:cs="Times New Roman"/>
        </w:rPr>
        <w:t>Characteristics of patients in failed subtalar-ankle and ankle-only cohorts before and after matching</w:t>
      </w:r>
    </w:p>
    <w:sectPr w:rsidR="00D9578E" w:rsidRPr="00B46A7E" w:rsidSect="004C28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83F"/>
    <w:rsid w:val="00046B4C"/>
    <w:rsid w:val="000F4C20"/>
    <w:rsid w:val="0017285F"/>
    <w:rsid w:val="00212DDB"/>
    <w:rsid w:val="002700DC"/>
    <w:rsid w:val="00287538"/>
    <w:rsid w:val="002E2E2D"/>
    <w:rsid w:val="002E4677"/>
    <w:rsid w:val="00335274"/>
    <w:rsid w:val="003857EB"/>
    <w:rsid w:val="00386ED0"/>
    <w:rsid w:val="003C61B1"/>
    <w:rsid w:val="00401A51"/>
    <w:rsid w:val="00402E65"/>
    <w:rsid w:val="004804B1"/>
    <w:rsid w:val="004C283F"/>
    <w:rsid w:val="004D5940"/>
    <w:rsid w:val="004E7B6B"/>
    <w:rsid w:val="004F4CB8"/>
    <w:rsid w:val="00510449"/>
    <w:rsid w:val="00535416"/>
    <w:rsid w:val="00590608"/>
    <w:rsid w:val="005C6450"/>
    <w:rsid w:val="00614BBF"/>
    <w:rsid w:val="006665E6"/>
    <w:rsid w:val="00712AEF"/>
    <w:rsid w:val="00713EF1"/>
    <w:rsid w:val="00717D18"/>
    <w:rsid w:val="007270C3"/>
    <w:rsid w:val="007856A4"/>
    <w:rsid w:val="007B12CE"/>
    <w:rsid w:val="007D0F29"/>
    <w:rsid w:val="007E3C18"/>
    <w:rsid w:val="00800CCF"/>
    <w:rsid w:val="00801557"/>
    <w:rsid w:val="00886B68"/>
    <w:rsid w:val="008D43FD"/>
    <w:rsid w:val="0091307E"/>
    <w:rsid w:val="00921CDB"/>
    <w:rsid w:val="00944C45"/>
    <w:rsid w:val="0098561C"/>
    <w:rsid w:val="009C35FB"/>
    <w:rsid w:val="00A45886"/>
    <w:rsid w:val="00AC2208"/>
    <w:rsid w:val="00AC77FC"/>
    <w:rsid w:val="00AE0106"/>
    <w:rsid w:val="00B06508"/>
    <w:rsid w:val="00B23D81"/>
    <w:rsid w:val="00B46A7E"/>
    <w:rsid w:val="00B520F2"/>
    <w:rsid w:val="00B65881"/>
    <w:rsid w:val="00BC43BB"/>
    <w:rsid w:val="00BD50C3"/>
    <w:rsid w:val="00BF175B"/>
    <w:rsid w:val="00C237F0"/>
    <w:rsid w:val="00C61EDD"/>
    <w:rsid w:val="00C676FB"/>
    <w:rsid w:val="00C7362A"/>
    <w:rsid w:val="00C7505C"/>
    <w:rsid w:val="00C821C0"/>
    <w:rsid w:val="00C9360D"/>
    <w:rsid w:val="00CC12FE"/>
    <w:rsid w:val="00CD4B55"/>
    <w:rsid w:val="00D53962"/>
    <w:rsid w:val="00D57458"/>
    <w:rsid w:val="00D9578E"/>
    <w:rsid w:val="00DB7F28"/>
    <w:rsid w:val="00DD587D"/>
    <w:rsid w:val="00E522A9"/>
    <w:rsid w:val="00E97DD9"/>
    <w:rsid w:val="00EB48DE"/>
    <w:rsid w:val="00F23E00"/>
    <w:rsid w:val="00F66139"/>
    <w:rsid w:val="00F85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D404A"/>
  <w14:defaultImageDpi w14:val="32767"/>
  <w15:chartTrackingRefBased/>
  <w15:docId w15:val="{9B05F942-5768-DD45-9686-14C12F8F3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C28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8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8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8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8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8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8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8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8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8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28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28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28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28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8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8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8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8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28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28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283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28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28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28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28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28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28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28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28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126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ni A Chopra</dc:creator>
  <cp:keywords/>
  <dc:description/>
  <cp:lastModifiedBy>Avani A Chopra</cp:lastModifiedBy>
  <cp:revision>3</cp:revision>
  <dcterms:created xsi:type="dcterms:W3CDTF">2025-04-14T01:49:00Z</dcterms:created>
  <dcterms:modified xsi:type="dcterms:W3CDTF">2025-04-14T03:12:00Z</dcterms:modified>
</cp:coreProperties>
</file>